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D66D2C" w14:textId="2062B666" w:rsidR="00844DC8" w:rsidRPr="00844DC8" w:rsidRDefault="006E145E" w:rsidP="00844DC8">
      <w:pPr>
        <w:jc w:val="left"/>
        <w:rPr>
          <w:rFonts w:ascii="Times New Roman" w:hAnsi="Times New Roman" w:cs="Times New Roman"/>
          <w:sz w:val="22"/>
          <w:szCs w:val="22"/>
        </w:rPr>
      </w:pPr>
      <w:r w:rsidRPr="006E145E">
        <w:rPr>
          <w:rFonts w:ascii="Times New Roman" w:hAnsi="Times New Roman" w:cs="Times New Roman" w:hint="eastAsia"/>
          <w:sz w:val="22"/>
          <w:szCs w:val="22"/>
        </w:rPr>
        <w:t xml:space="preserve">Table </w:t>
      </w:r>
      <w:r w:rsidR="004B790C">
        <w:rPr>
          <w:rFonts w:ascii="Times New Roman" w:hAnsi="Times New Roman" w:cs="Times New Roman" w:hint="eastAsia"/>
          <w:sz w:val="22"/>
          <w:szCs w:val="22"/>
        </w:rPr>
        <w:t>S</w:t>
      </w:r>
      <w:r w:rsidR="005E705F">
        <w:rPr>
          <w:rFonts w:ascii="Times New Roman" w:hAnsi="Times New Roman" w:cs="Times New Roman" w:hint="eastAsia"/>
          <w:sz w:val="22"/>
          <w:szCs w:val="22"/>
        </w:rPr>
        <w:t>2</w:t>
      </w:r>
      <w:r w:rsidRPr="006E145E">
        <w:rPr>
          <w:rFonts w:ascii="Times New Roman" w:hAnsi="Times New Roman" w:cs="Times New Roman" w:hint="eastAsia"/>
          <w:sz w:val="22"/>
          <w:szCs w:val="22"/>
        </w:rPr>
        <w:t>: Publication output of the top 10 countries/regions in the study of autotransplantation for the digestive system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81"/>
        <w:gridCol w:w="1637"/>
        <w:gridCol w:w="1066"/>
        <w:gridCol w:w="1047"/>
        <w:gridCol w:w="1327"/>
        <w:gridCol w:w="925"/>
        <w:gridCol w:w="1623"/>
      </w:tblGrid>
      <w:tr w:rsidR="000B718B" w:rsidRPr="00844DC8" w14:paraId="34413BB1" w14:textId="77777777" w:rsidTr="000B718B">
        <w:trPr>
          <w:trHeight w:val="73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72F78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4B316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Country/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671813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Article cou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393E2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centr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1CE5B3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Percentag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4B807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Ci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34D7A3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Citation per publication</w:t>
            </w:r>
          </w:p>
        </w:tc>
      </w:tr>
      <w:tr w:rsidR="000B718B" w:rsidRPr="00844DC8" w14:paraId="61847A85" w14:textId="77777777" w:rsidTr="000B718B">
        <w:trPr>
          <w:trHeight w:val="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9BC6F9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2D17DA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US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F8AE0E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3A4133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E433DF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40.1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A6ACAE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73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3B71AA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24.41</w:t>
            </w:r>
          </w:p>
        </w:tc>
      </w:tr>
      <w:tr w:rsidR="000B718B" w:rsidRPr="00844DC8" w14:paraId="489BDFB2" w14:textId="77777777" w:rsidTr="000B71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D3295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A580B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076A3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4207C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03A6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22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BBF88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2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C881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14.89</w:t>
            </w:r>
          </w:p>
        </w:tc>
      </w:tr>
      <w:tr w:rsidR="000B718B" w:rsidRPr="00844DC8" w14:paraId="3C64104A" w14:textId="77777777" w:rsidTr="000B71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799F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386F4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D0F56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4822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61DCA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7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9544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2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2519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36.72</w:t>
            </w:r>
          </w:p>
        </w:tc>
      </w:tr>
      <w:tr w:rsidR="000B718B" w:rsidRPr="00844DC8" w14:paraId="2DAC4B0B" w14:textId="77777777" w:rsidTr="000B71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1C969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8BBE1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C6E73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5DEBC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EAB89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6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7A46C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B499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34.75</w:t>
            </w:r>
          </w:p>
        </w:tc>
      </w:tr>
      <w:tr w:rsidR="000B718B" w:rsidRPr="00844DC8" w14:paraId="41A40208" w14:textId="77777777" w:rsidTr="000B71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A955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EE89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EN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6AA48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F3B96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DC281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3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C6FA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1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D1ED0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36.41</w:t>
            </w:r>
          </w:p>
        </w:tc>
      </w:tr>
      <w:tr w:rsidR="000B718B" w:rsidRPr="00844DC8" w14:paraId="5D367C11" w14:textId="77777777" w:rsidTr="000B71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B91C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03699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53BD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506D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24C7A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3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A6DC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A04CA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8.50</w:t>
            </w:r>
          </w:p>
        </w:tc>
      </w:tr>
      <w:tr w:rsidR="000B718B" w:rsidRPr="00844DC8" w14:paraId="474513D1" w14:textId="77777777" w:rsidTr="000B71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8B58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696A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D50F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7A38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F5AAF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3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6C915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1ED7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31.65</w:t>
            </w:r>
          </w:p>
        </w:tc>
      </w:tr>
      <w:tr w:rsidR="000B718B" w:rsidRPr="00844DC8" w14:paraId="24CE7D69" w14:textId="77777777" w:rsidTr="000B71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6208D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A315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C18A6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5EBC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1489C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2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B5B3D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839CE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19.43</w:t>
            </w:r>
          </w:p>
        </w:tc>
      </w:tr>
      <w:tr w:rsidR="000B718B" w:rsidRPr="00844DC8" w14:paraId="50C137C5" w14:textId="77777777" w:rsidTr="000B71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FC5D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73FBF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5290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D1F6C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B6C84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2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EE93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1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6973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70.58</w:t>
            </w:r>
          </w:p>
        </w:tc>
      </w:tr>
      <w:tr w:rsidR="000B718B" w:rsidRPr="00844DC8" w14:paraId="2629D57A" w14:textId="77777777" w:rsidTr="000B718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8555FD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408115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A4E8FC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8AC3AB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8152D5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2.5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39BCF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D134B" w14:textId="77777777" w:rsidR="00844DC8" w:rsidRPr="00844DC8" w:rsidRDefault="00844DC8" w:rsidP="000B71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4DC8">
              <w:rPr>
                <w:rFonts w:ascii="Times New Roman" w:hAnsi="Times New Roman" w:cs="Times New Roman"/>
                <w:sz w:val="22"/>
                <w:szCs w:val="22"/>
              </w:rPr>
              <w:t>18.47</w:t>
            </w:r>
          </w:p>
        </w:tc>
      </w:tr>
    </w:tbl>
    <w:p w14:paraId="270E057A" w14:textId="77777777" w:rsidR="009661B3" w:rsidRPr="00844DC8" w:rsidRDefault="009661B3">
      <w:pPr>
        <w:rPr>
          <w:rFonts w:ascii="Times New Roman" w:hAnsi="Times New Roman" w:cs="Times New Roman"/>
          <w:sz w:val="22"/>
          <w:szCs w:val="22"/>
        </w:rPr>
      </w:pPr>
    </w:p>
    <w:sectPr w:rsidR="009661B3" w:rsidRPr="00844D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C87567" w14:textId="77777777" w:rsidR="00BD4FD3" w:rsidRDefault="00BD4FD3" w:rsidP="00844DC8">
      <w:pPr>
        <w:rPr>
          <w:rFonts w:hint="eastAsia"/>
        </w:rPr>
      </w:pPr>
      <w:r>
        <w:separator/>
      </w:r>
    </w:p>
  </w:endnote>
  <w:endnote w:type="continuationSeparator" w:id="0">
    <w:p w14:paraId="3CDB2D6F" w14:textId="77777777" w:rsidR="00BD4FD3" w:rsidRDefault="00BD4FD3" w:rsidP="00844D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1C1252" w14:textId="77777777" w:rsidR="00BD4FD3" w:rsidRDefault="00BD4FD3" w:rsidP="00844DC8">
      <w:pPr>
        <w:rPr>
          <w:rFonts w:hint="eastAsia"/>
        </w:rPr>
      </w:pPr>
      <w:r>
        <w:separator/>
      </w:r>
    </w:p>
  </w:footnote>
  <w:footnote w:type="continuationSeparator" w:id="0">
    <w:p w14:paraId="4F5AA9E2" w14:textId="77777777" w:rsidR="00BD4FD3" w:rsidRDefault="00BD4FD3" w:rsidP="00844DC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2B6"/>
    <w:rsid w:val="000B718B"/>
    <w:rsid w:val="000D6D92"/>
    <w:rsid w:val="001A51F3"/>
    <w:rsid w:val="004255F1"/>
    <w:rsid w:val="004B790C"/>
    <w:rsid w:val="005D4E8A"/>
    <w:rsid w:val="005E705F"/>
    <w:rsid w:val="006758FD"/>
    <w:rsid w:val="006E145E"/>
    <w:rsid w:val="007212CA"/>
    <w:rsid w:val="008343F2"/>
    <w:rsid w:val="00844DC8"/>
    <w:rsid w:val="00912D53"/>
    <w:rsid w:val="009661B3"/>
    <w:rsid w:val="00A722D5"/>
    <w:rsid w:val="00BD4FD3"/>
    <w:rsid w:val="00DB3E83"/>
    <w:rsid w:val="00F23FEC"/>
    <w:rsid w:val="00F257B5"/>
    <w:rsid w:val="00F45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7FA506"/>
  <w15:chartTrackingRefBased/>
  <w15:docId w15:val="{B3B1AA33-20A0-4C19-BDBF-E7E22296C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4DC8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4D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44D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4DC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844D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463</Characters>
  <Application>Microsoft Office Word</Application>
  <DocSecurity>0</DocSecurity>
  <Lines>92</Lines>
  <Paragraphs>94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塔吉 艾米</dc:creator>
  <cp:keywords/>
  <dc:description/>
  <cp:lastModifiedBy>塔吉 艾米</cp:lastModifiedBy>
  <cp:revision>8</cp:revision>
  <dcterms:created xsi:type="dcterms:W3CDTF">2024-07-19T09:26:00Z</dcterms:created>
  <dcterms:modified xsi:type="dcterms:W3CDTF">2025-05-23T22:49:00Z</dcterms:modified>
</cp:coreProperties>
</file>